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3B46" w:rsidRPr="00B64124" w:rsidRDefault="00EA3B46" w:rsidP="00EA3B46">
      <w:pPr>
        <w:spacing w:after="240" w:line="360" w:lineRule="auto"/>
        <w:rPr>
          <w:rFonts w:eastAsia="Times New Roman"/>
          <w:sz w:val="20"/>
          <w:szCs w:val="20"/>
          <w:lang w:val="en-US"/>
        </w:rPr>
      </w:pPr>
      <w:r w:rsidRPr="00B64124">
        <w:rPr>
          <w:rFonts w:eastAsia="Times New Roman"/>
          <w:b/>
          <w:sz w:val="20"/>
          <w:szCs w:val="20"/>
          <w:lang w:val="en-US"/>
        </w:rPr>
        <w:t xml:space="preserve">Table S1. </w:t>
      </w:r>
      <w:proofErr w:type="gramStart"/>
      <w:r w:rsidRPr="00B64124">
        <w:rPr>
          <w:rFonts w:eastAsia="Times New Roman"/>
          <w:sz w:val="20"/>
          <w:szCs w:val="20"/>
          <w:lang w:val="en-US"/>
        </w:rPr>
        <w:t>Summary of Newcastle-Ottawa risk of bias judgements for each study.</w:t>
      </w:r>
      <w:proofErr w:type="gramEnd"/>
    </w:p>
    <w:tbl>
      <w:tblPr>
        <w:tblW w:w="12007" w:type="dxa"/>
        <w:tblLook w:val="04A0" w:firstRow="1" w:lastRow="0" w:firstColumn="1" w:lastColumn="0" w:noHBand="0" w:noVBand="1"/>
      </w:tblPr>
      <w:tblGrid>
        <w:gridCol w:w="2402"/>
        <w:gridCol w:w="1501"/>
        <w:gridCol w:w="1351"/>
        <w:gridCol w:w="1951"/>
        <w:gridCol w:w="1501"/>
        <w:gridCol w:w="1500"/>
        <w:gridCol w:w="1801"/>
      </w:tblGrid>
      <w:tr w:rsidR="00EA3B46" w:rsidRPr="00B64124" w:rsidTr="00D573B7">
        <w:trPr>
          <w:trHeight w:val="319"/>
        </w:trPr>
        <w:tc>
          <w:tcPr>
            <w:tcW w:w="24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EA3B46" w:rsidRPr="00B64124" w:rsidRDefault="00EA3B46" w:rsidP="00D573B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501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Year</w:t>
            </w:r>
          </w:p>
        </w:tc>
        <w:tc>
          <w:tcPr>
            <w:tcW w:w="13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Selection</w:t>
            </w:r>
          </w:p>
        </w:tc>
        <w:tc>
          <w:tcPr>
            <w:tcW w:w="19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mparability</w:t>
            </w:r>
          </w:p>
        </w:tc>
        <w:tc>
          <w:tcPr>
            <w:tcW w:w="15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8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AHQR Class</w:t>
            </w:r>
          </w:p>
        </w:tc>
      </w:tr>
      <w:tr w:rsidR="00EA3B46" w:rsidRPr="00B64124" w:rsidTr="00D573B7">
        <w:trPr>
          <w:trHeight w:val="319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B46" w:rsidRPr="00B64124" w:rsidRDefault="00EA3B46" w:rsidP="00D573B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R. K. </w:t>
            </w:r>
            <w:proofErr w:type="spellStart"/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Pelz</w:t>
            </w:r>
            <w:proofErr w:type="spellEnd"/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et al.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0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3*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1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2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6*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Good</w:t>
            </w:r>
          </w:p>
        </w:tc>
      </w:tr>
      <w:tr w:rsidR="00EA3B46" w:rsidRPr="00B64124" w:rsidTr="00D573B7">
        <w:trPr>
          <w:trHeight w:val="303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B46" w:rsidRPr="00B64124" w:rsidRDefault="00EA3B46" w:rsidP="00D573B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L. F. Barat et al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2*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2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2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6*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Fair</w:t>
            </w:r>
          </w:p>
        </w:tc>
      </w:tr>
      <w:tr w:rsidR="00EA3B46" w:rsidRPr="00B64124" w:rsidTr="00D573B7">
        <w:trPr>
          <w:trHeight w:val="303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B46" w:rsidRPr="00B64124" w:rsidRDefault="00EA3B46" w:rsidP="00D573B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B. J. Kopp et al.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0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4*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1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0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6*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Poor</w:t>
            </w:r>
          </w:p>
        </w:tc>
      </w:tr>
      <w:tr w:rsidR="00EA3B46" w:rsidRPr="00B64124" w:rsidTr="00D573B7">
        <w:trPr>
          <w:trHeight w:val="303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B46" w:rsidRPr="00B64124" w:rsidRDefault="00EA3B46" w:rsidP="00D573B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R. </w:t>
            </w:r>
            <w:proofErr w:type="spellStart"/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Tedja</w:t>
            </w:r>
            <w:proofErr w:type="spellEnd"/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3*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2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3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8*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Good</w:t>
            </w:r>
          </w:p>
        </w:tc>
      </w:tr>
      <w:tr w:rsidR="00EA3B46" w:rsidRPr="00B64124" w:rsidTr="00D573B7">
        <w:trPr>
          <w:trHeight w:val="303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B46" w:rsidRPr="00B64124" w:rsidRDefault="00EA3B46" w:rsidP="00D573B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P. O. </w:t>
            </w:r>
            <w:proofErr w:type="spellStart"/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Depuydt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3*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1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2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6*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Good</w:t>
            </w:r>
          </w:p>
        </w:tc>
      </w:tr>
      <w:tr w:rsidR="00EA3B46" w:rsidRPr="00B64124" w:rsidTr="00D573B7">
        <w:trPr>
          <w:trHeight w:val="288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B46" w:rsidRPr="00B64124" w:rsidRDefault="00EA3B46" w:rsidP="00D573B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I. M. </w:t>
            </w:r>
            <w:proofErr w:type="spellStart"/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Loeches</w:t>
            </w:r>
            <w:proofErr w:type="spellEnd"/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2*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1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2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5*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Fair</w:t>
            </w:r>
          </w:p>
        </w:tc>
      </w:tr>
      <w:tr w:rsidR="00EA3B46" w:rsidRPr="00B64124" w:rsidTr="00D573B7">
        <w:trPr>
          <w:trHeight w:val="303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B46" w:rsidRPr="00B64124" w:rsidRDefault="00EA3B46" w:rsidP="00D573B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P. D. Mauldin et al.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3*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1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1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5*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Poor</w:t>
            </w:r>
          </w:p>
        </w:tc>
      </w:tr>
      <w:tr w:rsidR="00EA3B46" w:rsidRPr="00B64124" w:rsidTr="00D573B7">
        <w:trPr>
          <w:trHeight w:val="303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B46" w:rsidRPr="00B64124" w:rsidRDefault="00EA3B46" w:rsidP="00D573B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J. J. </w:t>
            </w:r>
            <w:proofErr w:type="spellStart"/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Engemann</w:t>
            </w:r>
            <w:proofErr w:type="spellEnd"/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0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2*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2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2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6*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Fair</w:t>
            </w:r>
          </w:p>
        </w:tc>
      </w:tr>
      <w:tr w:rsidR="00EA3B46" w:rsidRPr="00B64124" w:rsidTr="00D573B7">
        <w:trPr>
          <w:trHeight w:val="303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B46" w:rsidRPr="00B64124" w:rsidRDefault="00EA3B46" w:rsidP="00D573B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E. E. </w:t>
            </w:r>
            <w:proofErr w:type="spellStart"/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Magira</w:t>
            </w:r>
            <w:proofErr w:type="spellEnd"/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3*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1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3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7*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Good</w:t>
            </w:r>
          </w:p>
        </w:tc>
      </w:tr>
      <w:tr w:rsidR="00EA3B46" w:rsidRPr="00B64124" w:rsidTr="00D573B7">
        <w:trPr>
          <w:trHeight w:val="303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B46" w:rsidRPr="00B64124" w:rsidRDefault="00EA3B46" w:rsidP="00D573B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Y. </w:t>
            </w:r>
            <w:proofErr w:type="spellStart"/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Carmeli</w:t>
            </w:r>
            <w:proofErr w:type="spellEnd"/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et al.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99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3*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2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2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7*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Good</w:t>
            </w:r>
          </w:p>
        </w:tc>
      </w:tr>
      <w:tr w:rsidR="00EA3B46" w:rsidRPr="00B64124" w:rsidTr="00D573B7">
        <w:trPr>
          <w:trHeight w:val="303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B46" w:rsidRPr="00B64124" w:rsidRDefault="00EA3B46" w:rsidP="00D573B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Riu</w:t>
            </w:r>
            <w:proofErr w:type="spellEnd"/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et al.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2*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1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1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4*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Poor</w:t>
            </w:r>
          </w:p>
        </w:tc>
      </w:tr>
      <w:tr w:rsidR="00EA3B46" w:rsidRPr="00B64124" w:rsidTr="00D573B7">
        <w:trPr>
          <w:trHeight w:val="303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B46" w:rsidRPr="00B64124" w:rsidRDefault="00EA3B46" w:rsidP="00D573B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R. R. Roberts et al.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0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4*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1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2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7*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Good</w:t>
            </w:r>
          </w:p>
        </w:tc>
      </w:tr>
      <w:tr w:rsidR="00EA3B46" w:rsidRPr="00B64124" w:rsidTr="00D573B7">
        <w:trPr>
          <w:trHeight w:val="303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B46" w:rsidRPr="00B64124" w:rsidRDefault="00EA3B46" w:rsidP="00D573B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S.T. </w:t>
            </w:r>
            <w:proofErr w:type="spellStart"/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Micek</w:t>
            </w:r>
            <w:proofErr w:type="spellEnd"/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et al.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3*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1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2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6*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Good</w:t>
            </w:r>
          </w:p>
        </w:tc>
      </w:tr>
      <w:tr w:rsidR="00EA3B46" w:rsidRPr="00B64124" w:rsidTr="00D573B7">
        <w:trPr>
          <w:trHeight w:val="303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B46" w:rsidRPr="00B64124" w:rsidRDefault="00EA3B46" w:rsidP="00D573B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Z. Chen et al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3*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2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2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7*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Good</w:t>
            </w:r>
          </w:p>
        </w:tc>
      </w:tr>
      <w:tr w:rsidR="00EA3B46" w:rsidRPr="00B64124" w:rsidTr="00D573B7">
        <w:trPr>
          <w:trHeight w:val="303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B46" w:rsidRPr="00B64124" w:rsidRDefault="00EA3B46" w:rsidP="00D573B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A. Resch et al.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0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2*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1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3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6*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Fair</w:t>
            </w:r>
          </w:p>
        </w:tc>
      </w:tr>
      <w:tr w:rsidR="00EA3B46" w:rsidRPr="00B64124" w:rsidTr="00D573B7">
        <w:trPr>
          <w:trHeight w:val="319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B46" w:rsidRPr="00B64124" w:rsidRDefault="00EA3B46" w:rsidP="00D573B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M. J. </w:t>
            </w:r>
            <w:proofErr w:type="spellStart"/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Neidell</w:t>
            </w:r>
            <w:proofErr w:type="spellEnd"/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3*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1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1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5*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Poor</w:t>
            </w:r>
          </w:p>
        </w:tc>
      </w:tr>
      <w:tr w:rsidR="00EA3B46" w:rsidRPr="00B64124" w:rsidTr="00D573B7">
        <w:trPr>
          <w:trHeight w:val="319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B46" w:rsidRPr="00B64124" w:rsidRDefault="00EA3B46" w:rsidP="00D573B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Puchter</w:t>
            </w:r>
            <w:proofErr w:type="spellEnd"/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3*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1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2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6*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Fair</w:t>
            </w:r>
          </w:p>
        </w:tc>
      </w:tr>
      <w:tr w:rsidR="00EA3B46" w:rsidRPr="00B64124" w:rsidTr="00D573B7">
        <w:trPr>
          <w:trHeight w:val="319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B46" w:rsidRPr="00B64124" w:rsidRDefault="00EA3B46" w:rsidP="00D573B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R. Nelson et al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3*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1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2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6*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Fair</w:t>
            </w:r>
          </w:p>
        </w:tc>
      </w:tr>
      <w:tr w:rsidR="00EA3B46" w:rsidRPr="00B64124" w:rsidTr="00D573B7">
        <w:trPr>
          <w:trHeight w:val="319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B46" w:rsidRPr="00B64124" w:rsidRDefault="00EA3B46" w:rsidP="00D573B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E. Cowie et al.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0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2*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1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1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4*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Poor</w:t>
            </w:r>
          </w:p>
        </w:tc>
      </w:tr>
      <w:tr w:rsidR="00EA3B46" w:rsidRPr="00B64124" w:rsidTr="00D573B7">
        <w:trPr>
          <w:trHeight w:val="319"/>
        </w:trPr>
        <w:tc>
          <w:tcPr>
            <w:tcW w:w="2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A3B46" w:rsidRPr="00B64124" w:rsidRDefault="00EA3B46" w:rsidP="00D573B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nnet et al.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4*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2*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2*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8*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A3B46" w:rsidRPr="00B64124" w:rsidRDefault="00EA3B46" w:rsidP="00D573B7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64124">
              <w:rPr>
                <w:rFonts w:eastAsia="Times New Roman"/>
                <w:color w:val="000000"/>
                <w:lang w:val="en-US"/>
              </w:rPr>
              <w:t>Good</w:t>
            </w:r>
          </w:p>
        </w:tc>
      </w:tr>
    </w:tbl>
    <w:p w:rsidR="00EA3B46" w:rsidRPr="00B64124" w:rsidRDefault="00EA3B46" w:rsidP="00EA3B46">
      <w:pPr>
        <w:spacing w:after="240" w:line="360" w:lineRule="auto"/>
        <w:rPr>
          <w:rFonts w:eastAsia="Times New Roman"/>
          <w:sz w:val="20"/>
          <w:szCs w:val="20"/>
          <w:lang w:val="en-US"/>
        </w:rPr>
      </w:pPr>
      <w:r w:rsidRPr="00B64124">
        <w:rPr>
          <w:rFonts w:eastAsia="Times New Roman"/>
          <w:sz w:val="20"/>
          <w:szCs w:val="20"/>
          <w:lang w:val="en-US"/>
        </w:rPr>
        <w:t xml:space="preserve">AHQR Class: Agency for Healthcare Research and Quality standards. </w:t>
      </w:r>
      <w:r w:rsidRPr="00B64124">
        <w:rPr>
          <w:rFonts w:eastAsia="Times New Roman"/>
          <w:sz w:val="20"/>
          <w:szCs w:val="20"/>
          <w:lang w:val="en-US"/>
        </w:rPr>
        <w:br w:type="page"/>
      </w:r>
      <w:bookmarkStart w:id="0" w:name="_GoBack"/>
      <w:bookmarkEnd w:id="0"/>
    </w:p>
    <w:sectPr w:rsidR="00EA3B46" w:rsidRPr="00B641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3B46"/>
    <w:rsid w:val="000D60AC"/>
    <w:rsid w:val="00E6768F"/>
    <w:rsid w:val="00EA3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A3B46"/>
    <w:pPr>
      <w:spacing w:after="0"/>
    </w:pPr>
    <w:rPr>
      <w:rFonts w:ascii="Arial" w:eastAsia="Arial" w:hAnsi="Arial" w:cs="Arial"/>
      <w:lang w:val="pt-PT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A3B46"/>
    <w:pPr>
      <w:spacing w:after="0"/>
    </w:pPr>
    <w:rPr>
      <w:rFonts w:ascii="Arial" w:eastAsia="Arial" w:hAnsi="Arial" w:cs="Arial"/>
      <w:lang w:val="pt-PT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0</Characters>
  <Application>Microsoft Office Word</Application>
  <DocSecurity>0</DocSecurity>
  <Lines>7</Lines>
  <Paragraphs>2</Paragraphs>
  <ScaleCrop>false</ScaleCrop>
  <Company>Microsoft</Company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19-12-23T06:27:00Z</dcterms:created>
  <dcterms:modified xsi:type="dcterms:W3CDTF">2019-12-23T06:28:00Z</dcterms:modified>
</cp:coreProperties>
</file>